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361" w:tblpY="610"/>
        <w:tblW w:w="162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716"/>
        <w:gridCol w:w="716"/>
        <w:gridCol w:w="716"/>
        <w:gridCol w:w="718"/>
        <w:gridCol w:w="717"/>
        <w:gridCol w:w="716"/>
        <w:gridCol w:w="716"/>
        <w:gridCol w:w="717"/>
        <w:gridCol w:w="716"/>
        <w:gridCol w:w="716"/>
        <w:gridCol w:w="607"/>
        <w:gridCol w:w="687"/>
        <w:gridCol w:w="720"/>
        <w:gridCol w:w="716"/>
        <w:gridCol w:w="718"/>
        <w:gridCol w:w="716"/>
        <w:gridCol w:w="718"/>
        <w:gridCol w:w="716"/>
        <w:gridCol w:w="716"/>
        <w:gridCol w:w="767"/>
        <w:gridCol w:w="10"/>
      </w:tblGrid>
      <w:tr w:rsidR="001C4180" w:rsidRPr="00CD1BE0" w14:paraId="037E2082" w14:textId="77777777" w:rsidTr="00B36471">
        <w:trPr>
          <w:trHeight w:val="312"/>
        </w:trPr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0DB27A" w14:textId="77777777" w:rsidR="001C4180" w:rsidRPr="004E58BC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E58B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86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D84E88F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razil</w:t>
            </w:r>
          </w:p>
        </w:tc>
        <w:tc>
          <w:tcPr>
            <w:tcW w:w="286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EDA818C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e</w:t>
            </w:r>
          </w:p>
        </w:tc>
        <w:tc>
          <w:tcPr>
            <w:tcW w:w="27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FA8E2A1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lombia</w:t>
            </w:r>
          </w:p>
        </w:tc>
        <w:tc>
          <w:tcPr>
            <w:tcW w:w="28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D0AFD40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xico</w:t>
            </w:r>
          </w:p>
        </w:tc>
        <w:tc>
          <w:tcPr>
            <w:tcW w:w="292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9A2540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uguay</w:t>
            </w:r>
          </w:p>
        </w:tc>
      </w:tr>
      <w:tr w:rsidR="001C4180" w:rsidRPr="00CD1BE0" w14:paraId="14542A08" w14:textId="77777777" w:rsidTr="00B36471">
        <w:trPr>
          <w:trHeight w:val="212"/>
        </w:trPr>
        <w:tc>
          <w:tcPr>
            <w:tcW w:w="1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B1C2CB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768A959F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3D9AF79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7D19150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464877B9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6525C773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75617F69" w14:textId="3BADB117" w:rsidR="001C4180" w:rsidRPr="007E11C7" w:rsidRDefault="00D6666C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3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</w:t>
            </w:r>
            <w:r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1C4180"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4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3861C9EB" w14:textId="116F9A9F" w:rsidR="001C4180" w:rsidRPr="007E11C7" w:rsidRDefault="00D6666C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3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</w:t>
            </w:r>
            <w:r w:rsidR="001C4180"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network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1A8C1012" w14:textId="018B8262" w:rsidR="001C4180" w:rsidRPr="007E11C7" w:rsidRDefault="00D6666C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3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</w:t>
            </w:r>
            <w:r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1C4180"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0A5131E6" w14:textId="60159B0D" w:rsidR="001C4180" w:rsidRPr="007E11C7" w:rsidRDefault="00D6666C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3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</w:t>
            </w:r>
            <w:r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1C4180"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4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67F3F03C" w14:textId="37EA3D6E" w:rsidR="001C4180" w:rsidRPr="007E11C7" w:rsidRDefault="00D6666C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3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</w:t>
            </w:r>
            <w:r w:rsidR="001C4180" w:rsidRPr="007E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  <w:proofErr w:type="spellEnd"/>
          </w:p>
        </w:tc>
      </w:tr>
      <w:tr w:rsidR="001C4180" w:rsidRPr="00CD1BE0" w14:paraId="2D40350B" w14:textId="77777777" w:rsidTr="00B36471">
        <w:trPr>
          <w:gridAfter w:val="1"/>
          <w:wAfter w:w="10" w:type="dxa"/>
          <w:trHeight w:val="258"/>
        </w:trPr>
        <w:tc>
          <w:tcPr>
            <w:tcW w:w="1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DD2E86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F4EBEAB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AF586DB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843463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7E990D5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6662819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81D366C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3BDCA4B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30658DD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58C0A4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8730029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EDA11D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EEB4324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27B946B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9F9ACA1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A607B93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2717D23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6DA6D2C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49B196F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D2B9942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CA33BF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</w:tr>
      <w:tr w:rsidR="001C4180" w:rsidRPr="00CD1BE0" w14:paraId="79FF8E3D" w14:textId="77777777" w:rsidTr="00B36471">
        <w:trPr>
          <w:gridAfter w:val="1"/>
          <w:wAfter w:w="10" w:type="dxa"/>
          <w:trHeight w:val="223"/>
        </w:trPr>
        <w:tc>
          <w:tcPr>
            <w:tcW w:w="1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3FB753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E6893D7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CFC6AC8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A996607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9EBFF8C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DB77200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19D6988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EE63FE1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22D5A6E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0F2FC14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4BD3962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A4F49F0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ED482E8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9AEEEE6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70FC79E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369DEFA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F9BE9D8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B66F92E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8724143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23E8261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031C9151" w14:textId="77777777" w:rsidR="001C4180" w:rsidRPr="00D7022D" w:rsidRDefault="001C418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</w:tr>
      <w:tr w:rsidR="001C4180" w:rsidRPr="00CD1BE0" w14:paraId="6A44CC48" w14:textId="77777777" w:rsidTr="00B36471">
        <w:trPr>
          <w:gridAfter w:val="1"/>
          <w:wAfter w:w="10" w:type="dxa"/>
          <w:trHeight w:val="371"/>
        </w:trPr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00B4BE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Interactional factors between professional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222D43D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D34DB43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FCC6E88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0B94567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EA84CC6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995FEEE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A61B060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0B82A65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43F1E29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474F0F3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54C5CE3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D945CA9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B3A452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9B3D155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27260F3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8FE3786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BA4E33A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FADEFDA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ED7587D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766A622A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1C4180" w:rsidRPr="00CD1BE0" w14:paraId="683EF7B6" w14:textId="77777777" w:rsidTr="00B36471">
        <w:trPr>
          <w:gridAfter w:val="1"/>
          <w:wAfter w:w="10" w:type="dxa"/>
          <w:trHeight w:val="46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5DDD11" w14:textId="77777777" w:rsidR="001C4180" w:rsidRPr="00D7022D" w:rsidRDefault="001C418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Knowing the doctors of the other care level personall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7F6B92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2.7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F290CD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21.6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4DD81F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 (9.4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0D0E5F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14.2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913BFE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3.2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5B6B69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 (10.8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D87DAB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(5.7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FDE246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 (6.1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827444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3.3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57449B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 (9.8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93CC21A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10.9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AEF4A5F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8.3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904D9C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10.8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A239B2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14.3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3033A2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2.1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DDA92A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 (20.4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53807A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0 (73.0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189569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1 (68.7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CCB09E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9 (68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auto"/>
            <w:hideMark/>
          </w:tcPr>
          <w:p w14:paraId="7447240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5 (65.71)</w:t>
            </w:r>
          </w:p>
        </w:tc>
      </w:tr>
      <w:tr w:rsidR="001C4180" w:rsidRPr="00CD1BE0" w14:paraId="3A19AC38" w14:textId="77777777" w:rsidTr="00B36471">
        <w:trPr>
          <w:gridAfter w:val="1"/>
          <w:wAfter w:w="10" w:type="dxa"/>
          <w:trHeight w:val="46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B1FE06" w14:textId="77777777" w:rsidR="001C4180" w:rsidRPr="00D7022D" w:rsidRDefault="001C418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Trusting in clinical skills of doctors of the other care leve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16AFE2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4.4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0A4ED1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8 (65.56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227894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 (49.2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1CA5C69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 (57.6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B47E60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6.6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050C27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9.0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540DE9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 (48.0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4A829C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0 (61.5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256EEB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6 (58.56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C0FAF6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60.4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0C8D79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3.8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40469B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8 (65.5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859715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3.26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A5E163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 (49.17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686D5E9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 (46.4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DC8F96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7 (59.1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215A3C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6 (82.0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3384FA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3 (81.2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2555F8A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3 (81.7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auto"/>
            <w:hideMark/>
          </w:tcPr>
          <w:p w14:paraId="703EF3B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1 (80.57)</w:t>
            </w:r>
          </w:p>
        </w:tc>
      </w:tr>
      <w:tr w:rsidR="001C4180" w:rsidRPr="00CD1BE0" w14:paraId="421F771E" w14:textId="77777777" w:rsidTr="00B36471">
        <w:trPr>
          <w:gridAfter w:val="1"/>
          <w:wAfter w:w="10" w:type="dxa"/>
          <w:trHeight w:val="46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F0C547" w14:textId="77777777" w:rsidR="001C4180" w:rsidRPr="00D7022D" w:rsidRDefault="001C418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dentification of PC doctors as coordinators of patient care across care leve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0CCDB9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 (58.3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E11A69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1 (72.7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630F48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 (48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F21C62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57.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DBB50E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3 (59.5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61AC70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66.2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C52BBDA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3 (53.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CFD5F4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5 (58.9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F3D12C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 (55.8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505B93A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0.5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79FBF9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 (48.3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6869FD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5AE984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3 (55.9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613C25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0.8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F135D7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0.8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4F4B01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8 (65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A14158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 (48.3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F8ADE9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59.0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D894A8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 (57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FDCFF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2 (58.29)</w:t>
            </w:r>
          </w:p>
        </w:tc>
      </w:tr>
      <w:tr w:rsidR="001C4180" w:rsidRPr="00CD1BE0" w14:paraId="4B38103F" w14:textId="77777777" w:rsidTr="00B36471">
        <w:trPr>
          <w:gridAfter w:val="1"/>
          <w:wAfter w:w="10" w:type="dxa"/>
          <w:trHeight w:val="282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298B92" w14:textId="77777777" w:rsidR="001C4180" w:rsidRPr="00CD1BE0" w:rsidRDefault="001C418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Organizational factors 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0DC396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B93FF3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7B1A032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45B43C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C440A2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94734D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BC3FE4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8FF4E5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56CA02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34864B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B4B851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B3D6BF8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E63CDF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5E0E0B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F195C2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AF0A992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DA60D6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65BCC5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ABB868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72540E9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C4180" w:rsidRPr="00CD1BE0" w14:paraId="73228404" w14:textId="77777777" w:rsidTr="00B36471">
        <w:trPr>
          <w:gridAfter w:val="1"/>
          <w:wAfter w:w="10" w:type="dxa"/>
          <w:trHeight w:val="55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4266A" w14:textId="77777777" w:rsidR="001C4180" w:rsidRPr="00D7022D" w:rsidRDefault="001C418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C </w:t>
            </w:r>
            <w:r w:rsidRPr="00BB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centre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managers facilitate</w:t>
            </w:r>
            <w:r w:rsidR="00BB73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clinical coordination between care level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5D28F12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20.0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9C761D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 (31.6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101F0D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 (15.4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282341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18.6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816109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9.0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187DC8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9.2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42324A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 (21.1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3428BD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 (26.6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AFC6BA9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 (16.5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0BB0C1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(21.9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2CB6BB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2.64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0F0A03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(30.5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A3EC3D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 (16.8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4ECFD22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 (28.18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2B7C0E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26.5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E6FC5D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 (30.9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106A3B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 (24.16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6C3EB6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27.2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52A267B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 (28.5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auto"/>
            <w:hideMark/>
          </w:tcPr>
          <w:p w14:paraId="4D13294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 (38.29)</w:t>
            </w:r>
          </w:p>
        </w:tc>
      </w:tr>
      <w:tr w:rsidR="001C4180" w:rsidRPr="00CD1BE0" w14:paraId="27BF2DBF" w14:textId="77777777" w:rsidTr="00B36471">
        <w:trPr>
          <w:gridAfter w:val="1"/>
          <w:wAfter w:w="10" w:type="dxa"/>
          <w:trHeight w:val="55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F92C1" w14:textId="77777777" w:rsidR="001C4180" w:rsidRPr="00D7022D" w:rsidRDefault="001C418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SC </w:t>
            </w:r>
            <w:r w:rsidRPr="00BB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centre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managers facilitate</w:t>
            </w:r>
            <w:r w:rsidR="00BB73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clinical coordination between care level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21DAEF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 (23.8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7CECE3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26.6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3C9F79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7.91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62B122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8.1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D64168C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16.1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23C1AB10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3.2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7CC531D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16.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49D524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17.4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26975D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15.4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2DA4DA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21.4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BE1373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 (16.4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A0FFA04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(30.5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1F75EC6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9.5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9FB73F3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 (36.4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E9BF697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(22.1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04FCA01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 (30.9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00533B5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 (30.3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29D96CF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 (35.2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2AF6282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 (28.0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62F0DE" w14:textId="77777777" w:rsidR="001C4180" w:rsidRPr="00CD1BE0" w:rsidRDefault="001C418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 (35.43)</w:t>
            </w:r>
          </w:p>
        </w:tc>
      </w:tr>
    </w:tbl>
    <w:p w14:paraId="0A27201D" w14:textId="51CA139D" w:rsidR="00B36471" w:rsidRDefault="00292D00" w:rsidP="002B3982">
      <w:pPr>
        <w:ind w:left="-993" w:right="-1164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6 </w:t>
      </w:r>
      <w:r w:rsidR="00B36471" w:rsidRPr="002B3982">
        <w:rPr>
          <w:rFonts w:ascii="Times New Roman" w:hAnsi="Times New Roman" w:cs="Times New Roman"/>
          <w:b/>
          <w:lang w:val="en-US"/>
        </w:rPr>
        <w:t>Table</w:t>
      </w:r>
      <w:r w:rsidR="00B36471" w:rsidRPr="002B3982">
        <w:rPr>
          <w:rFonts w:ascii="Times New Roman" w:hAnsi="Times New Roman" w:cs="Times New Roman"/>
          <w:lang w:val="en-US"/>
        </w:rPr>
        <w:t xml:space="preserve">. Distribution of influencing factors (intermediate outcomes) of clinical coordination between care levels, </w:t>
      </w:r>
      <w:proofErr w:type="gramStart"/>
      <w:r w:rsidR="00B36471" w:rsidRPr="002B3982">
        <w:rPr>
          <w:rFonts w:ascii="Times New Roman" w:hAnsi="Times New Roman" w:cs="Times New Roman"/>
          <w:lang w:val="en-US"/>
        </w:rPr>
        <w:t>intervention</w:t>
      </w:r>
      <w:proofErr w:type="gramEnd"/>
      <w:r w:rsidR="00B36471" w:rsidRPr="002B3982">
        <w:rPr>
          <w:rFonts w:ascii="Times New Roman" w:hAnsi="Times New Roman" w:cs="Times New Roman"/>
          <w:lang w:val="en-US"/>
        </w:rPr>
        <w:t xml:space="preserve"> and control networks in 2015 and 2017, by country</w:t>
      </w:r>
    </w:p>
    <w:p w14:paraId="0A0BB3CD" w14:textId="77777777" w:rsidR="004A56C4" w:rsidRPr="00B36471" w:rsidRDefault="004A56C4" w:rsidP="00B36471">
      <w:pPr>
        <w:ind w:left="-993"/>
        <w:rPr>
          <w:rFonts w:ascii="Times New Roman" w:hAnsi="Times New Roman" w:cs="Times New Roman"/>
          <w:sz w:val="16"/>
          <w:szCs w:val="16"/>
          <w:lang w:val="en-US"/>
        </w:rPr>
      </w:pPr>
      <w:r w:rsidRPr="00B36471">
        <w:rPr>
          <w:rFonts w:ascii="Times New Roman" w:hAnsi="Times New Roman" w:cs="Times New Roman"/>
          <w:sz w:val="16"/>
          <w:szCs w:val="16"/>
          <w:lang w:val="en-US"/>
        </w:rPr>
        <w:t>Cate</w:t>
      </w:r>
      <w:r w:rsidRPr="004A56C4">
        <w:rPr>
          <w:rFonts w:ascii="Times New Roman" w:hAnsi="Times New Roman" w:cs="Times New Roman"/>
          <w:sz w:val="16"/>
          <w:szCs w:val="16"/>
          <w:lang w:val="en-US"/>
        </w:rPr>
        <w:t xml:space="preserve">gories were grouped into; ye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4A56C4">
        <w:rPr>
          <w:rFonts w:ascii="Times New Roman" w:hAnsi="Times New Roman" w:cs="Times New Roman"/>
          <w:sz w:val="16"/>
          <w:szCs w:val="16"/>
          <w:lang w:val="en-US"/>
        </w:rPr>
        <w:t xml:space="preserve">always and often; No </w:t>
      </w:r>
      <w:r>
        <w:rPr>
          <w:rFonts w:ascii="Times New Roman" w:hAnsi="Times New Roman" w:cs="Times New Roman"/>
          <w:sz w:val="16"/>
          <w:szCs w:val="16"/>
          <w:lang w:val="en-US"/>
        </w:rPr>
        <w:t>=</w:t>
      </w:r>
      <w:r w:rsidRPr="00B36471">
        <w:rPr>
          <w:rFonts w:ascii="Times New Roman" w:hAnsi="Times New Roman" w:cs="Times New Roman"/>
          <w:sz w:val="16"/>
          <w:szCs w:val="16"/>
          <w:lang w:val="en-US"/>
        </w:rPr>
        <w:t xml:space="preserve"> sometimes, rarely, never. Here the results for the</w:t>
      </w:r>
      <w:r w:rsidR="00D058CB" w:rsidRPr="000313E8">
        <w:rPr>
          <w:rFonts w:ascii="Times New Roman" w:hAnsi="Times New Roman" w:cs="Times New Roman"/>
          <w:sz w:val="16"/>
          <w:szCs w:val="16"/>
          <w:lang w:val="en-US"/>
        </w:rPr>
        <w:t xml:space="preserve"> first category (yes) are shown</w:t>
      </w:r>
    </w:p>
    <w:sectPr w:rsidR="004A56C4" w:rsidRPr="00B36471" w:rsidSect="001C41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180"/>
    <w:rsid w:val="00025B15"/>
    <w:rsid w:val="000313E8"/>
    <w:rsid w:val="001C4180"/>
    <w:rsid w:val="00222D43"/>
    <w:rsid w:val="00292D00"/>
    <w:rsid w:val="002B3982"/>
    <w:rsid w:val="00414165"/>
    <w:rsid w:val="00490580"/>
    <w:rsid w:val="004A56C4"/>
    <w:rsid w:val="006426FB"/>
    <w:rsid w:val="007E11C7"/>
    <w:rsid w:val="00B36471"/>
    <w:rsid w:val="00BB738C"/>
    <w:rsid w:val="00D058CB"/>
    <w:rsid w:val="00D6666C"/>
    <w:rsid w:val="00D72F40"/>
    <w:rsid w:val="00DF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0980"/>
  <w15:chartTrackingRefBased/>
  <w15:docId w15:val="{A4A5BE97-2816-4E4A-927A-A29CE30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39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34:00Z</dcterms:created>
  <dcterms:modified xsi:type="dcterms:W3CDTF">2021-12-23T02:23:00Z</dcterms:modified>
</cp:coreProperties>
</file>